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6DA" w:rsidRDefault="003716DA" w:rsidP="003716DA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</w:t>
      </w:r>
    </w:p>
    <w:p w:rsidR="003716DA" w:rsidRDefault="003716DA" w:rsidP="003716DA">
      <w:pPr>
        <w:spacing w:before="240" w:line="480" w:lineRule="auto"/>
        <w:rPr>
          <w:rFonts w:ascii="Arial" w:hAnsi="Arial" w:cs="Arial"/>
          <w:sz w:val="24"/>
          <w:szCs w:val="24"/>
        </w:rPr>
      </w:pPr>
      <w:bookmarkStart w:id="0" w:name="_Hlk19298580"/>
      <w:r w:rsidRPr="00625EDE">
        <w:rPr>
          <w:rFonts w:ascii="Arial" w:hAnsi="Arial" w:cs="Arial"/>
          <w:sz w:val="24"/>
          <w:szCs w:val="24"/>
        </w:rPr>
        <w:t xml:space="preserve">The draft search strategy </w:t>
      </w:r>
      <w:r>
        <w:rPr>
          <w:rFonts w:ascii="Arial" w:hAnsi="Arial" w:cs="Arial"/>
          <w:sz w:val="24"/>
          <w:szCs w:val="24"/>
        </w:rPr>
        <w:t xml:space="preserve">for MEDLINE to determine which interventions are most effective in decreasing dizziness or vertigo and neck pain in military-aged adults with </w:t>
      </w:r>
      <w:proofErr w:type="spellStart"/>
      <w:r>
        <w:rPr>
          <w:rFonts w:ascii="Arial" w:hAnsi="Arial" w:cs="Arial"/>
          <w:sz w:val="24"/>
          <w:szCs w:val="24"/>
        </w:rPr>
        <w:t>cervicogenic</w:t>
      </w:r>
      <w:proofErr w:type="spellEnd"/>
      <w:r>
        <w:rPr>
          <w:rFonts w:ascii="Arial" w:hAnsi="Arial" w:cs="Arial"/>
          <w:sz w:val="24"/>
          <w:szCs w:val="24"/>
        </w:rPr>
        <w:t xml:space="preserve"> dizziness:</w:t>
      </w:r>
    </w:p>
    <w:p w:rsidR="005B48E2" w:rsidRPr="003716DA" w:rsidRDefault="003716DA" w:rsidP="003716DA">
      <w:pPr>
        <w:spacing w:before="240" w:line="480" w:lineRule="auto"/>
      </w:pPr>
      <w:r>
        <w:rPr>
          <w:rFonts w:ascii="Arial" w:hAnsi="Arial" w:cs="Arial"/>
          <w:sz w:val="24"/>
          <w:szCs w:val="24"/>
        </w:rPr>
        <w:t xml:space="preserve"> </w:t>
      </w:r>
      <w:r w:rsidRPr="00904287">
        <w:rPr>
          <w:rFonts w:ascii="Arial" w:hAnsi="Arial" w:cs="Arial"/>
          <w:sz w:val="24"/>
          <w:szCs w:val="24"/>
        </w:rPr>
        <w:t>(((((((((((((((((((physical therapy modalities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"Exercise Therapy"[Mesh]) OR proprioception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posture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"Postural Balance"[Mesh]) OR traction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patient education as topic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acupuncture therapy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acupuncture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"Needles"[Mesh]) OR central muscle relaxants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opioid analgesics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agents, nonsteroidal </w:t>
      </w:r>
      <w:proofErr w:type="spellStart"/>
      <w:r w:rsidRPr="00904287">
        <w:rPr>
          <w:rFonts w:ascii="Arial" w:hAnsi="Arial" w:cs="Arial"/>
          <w:sz w:val="24"/>
          <w:szCs w:val="24"/>
        </w:rPr>
        <w:t>antiinflammatory</w:t>
      </w:r>
      <w:proofErr w:type="spellEnd"/>
      <w:r w:rsidRPr="00904287">
        <w:rPr>
          <w:rFonts w:ascii="Arial" w:hAnsi="Arial" w:cs="Arial"/>
          <w:sz w:val="24"/>
          <w:szCs w:val="24"/>
        </w:rPr>
        <w:t>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herbal medicine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clozapine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 OR benzodiazepines[</w:t>
      </w:r>
      <w:proofErr w:type="spellStart"/>
      <w:r w:rsidRPr="00904287">
        <w:rPr>
          <w:rFonts w:ascii="Arial" w:hAnsi="Arial" w:cs="Arial"/>
          <w:sz w:val="24"/>
          <w:szCs w:val="24"/>
        </w:rPr>
        <w:t>MeSH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Terms])) OR (((((((((((((((((((((((((((((((physical </w:t>
      </w:r>
      <w:proofErr w:type="spellStart"/>
      <w:r w:rsidRPr="00904287">
        <w:rPr>
          <w:rFonts w:ascii="Arial" w:hAnsi="Arial" w:cs="Arial"/>
          <w:sz w:val="24"/>
          <w:szCs w:val="24"/>
        </w:rPr>
        <w:t>therap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physiotherap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rehabilitation[Title/Abstract]) OR manipulation[Title/Abstract]) OR manual </w:t>
      </w:r>
      <w:proofErr w:type="spellStart"/>
      <w:r w:rsidRPr="00904287">
        <w:rPr>
          <w:rFonts w:ascii="Arial" w:hAnsi="Arial" w:cs="Arial"/>
          <w:sz w:val="24"/>
          <w:szCs w:val="24"/>
        </w:rPr>
        <w:t>therap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exercise </w:t>
      </w:r>
      <w:proofErr w:type="spellStart"/>
      <w:r w:rsidRPr="00904287">
        <w:rPr>
          <w:rFonts w:ascii="Arial" w:hAnsi="Arial" w:cs="Arial"/>
          <w:sz w:val="24"/>
          <w:szCs w:val="24"/>
        </w:rPr>
        <w:t>therap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massage[Title/Abstract]) OR mulligan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maitland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[Title/Abstract]) OR myofascial[Title/Abstract]) OR transcutaneous electric nerve stimulation[Title/Abstract]) OR scapular retraction[Title/Abstract]) OR stabilization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suboccipital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 release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propriocept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postur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 balance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postur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 instability[Title/Abstract]) OR vestibular rehabilitation[Title/Abstract]) OR gaze </w:t>
      </w:r>
      <w:proofErr w:type="spellStart"/>
      <w:r w:rsidRPr="00904287">
        <w:rPr>
          <w:rFonts w:ascii="Arial" w:hAnsi="Arial" w:cs="Arial"/>
          <w:sz w:val="24"/>
          <w:szCs w:val="24"/>
        </w:rPr>
        <w:t>stabili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traction[Title/Abstract]) OR patient education[Title/Abstract]) OR acupuncture[Title/Abstract]) OR dry </w:t>
      </w:r>
      <w:r w:rsidRPr="00904287">
        <w:rPr>
          <w:rFonts w:ascii="Arial" w:hAnsi="Arial" w:cs="Arial"/>
          <w:sz w:val="24"/>
          <w:szCs w:val="24"/>
        </w:rPr>
        <w:lastRenderedPageBreak/>
        <w:t xml:space="preserve">needling[Title/Abstract]) OR muscle relaxant*[Title/Abstract]) OR opioid*[Title/Abstract]) OR non-steroid*[Title/Abstract]) OR herb*[Title/Abstract]) OR herb*[Title/Abstract]) OR clozapine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dibenzodiazepine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[Title/Abstract]) OR benzodiazepines[Title/Abstract]))) AND (((((((neck </w:t>
      </w:r>
      <w:proofErr w:type="gramStart"/>
      <w:r w:rsidRPr="00904287">
        <w:rPr>
          <w:rFonts w:ascii="Arial" w:hAnsi="Arial" w:cs="Arial"/>
          <w:sz w:val="24"/>
          <w:szCs w:val="24"/>
        </w:rPr>
        <w:t>pain[</w:t>
      </w:r>
      <w:proofErr w:type="gramEnd"/>
      <w:r w:rsidRPr="00904287">
        <w:rPr>
          <w:rFonts w:ascii="Arial" w:hAnsi="Arial" w:cs="Arial"/>
          <w:sz w:val="24"/>
          <w:szCs w:val="24"/>
        </w:rPr>
        <w:t xml:space="preserve">Title/Abstract]) OR neck </w:t>
      </w:r>
      <w:proofErr w:type="spellStart"/>
      <w:r w:rsidRPr="00904287">
        <w:rPr>
          <w:rFonts w:ascii="Arial" w:hAnsi="Arial" w:cs="Arial"/>
          <w:sz w:val="24"/>
          <w:szCs w:val="24"/>
        </w:rPr>
        <w:t>injur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whiplash*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cervic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 OR flexion extension </w:t>
      </w:r>
      <w:proofErr w:type="spellStart"/>
      <w:r w:rsidRPr="00904287">
        <w:rPr>
          <w:rFonts w:ascii="Arial" w:hAnsi="Arial" w:cs="Arial"/>
          <w:sz w:val="24"/>
          <w:szCs w:val="24"/>
        </w:rPr>
        <w:t>injur</w:t>
      </w:r>
      <w:proofErr w:type="spellEnd"/>
      <w:r w:rsidRPr="00904287">
        <w:rPr>
          <w:rFonts w:ascii="Arial" w:hAnsi="Arial" w:cs="Arial"/>
          <w:sz w:val="24"/>
          <w:szCs w:val="24"/>
        </w:rPr>
        <w:t xml:space="preserve">*[Title/Abstract])) AND ((((dizziness[Title/Abstract]) OR </w:t>
      </w:r>
      <w:proofErr w:type="spellStart"/>
      <w:r w:rsidRPr="00904287">
        <w:rPr>
          <w:rFonts w:ascii="Arial" w:hAnsi="Arial" w:cs="Arial"/>
          <w:sz w:val="24"/>
          <w:szCs w:val="24"/>
        </w:rPr>
        <w:t>dizzyness</w:t>
      </w:r>
      <w:proofErr w:type="spellEnd"/>
      <w:r w:rsidRPr="00904287">
        <w:rPr>
          <w:rFonts w:ascii="Arial" w:hAnsi="Arial" w:cs="Arial"/>
          <w:sz w:val="24"/>
          <w:szCs w:val="24"/>
        </w:rPr>
        <w:t>[Title/Abstract]) OR vertigo[Title/Abstract]) OR lightheadedness[Title/Abstract]))</w:t>
      </w:r>
      <w:bookmarkStart w:id="1" w:name="_GoBack"/>
      <w:bookmarkEnd w:id="0"/>
      <w:bookmarkEnd w:id="1"/>
    </w:p>
    <w:sectPr w:rsidR="005B48E2" w:rsidRPr="00371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NzE2NDIwMjYzNTNX0lEKTi0uzszPAykwrAUAdliHCSwAAAA="/>
  </w:docVars>
  <w:rsids>
    <w:rsidRoot w:val="003716DA"/>
    <w:rsid w:val="00003561"/>
    <w:rsid w:val="0005012A"/>
    <w:rsid w:val="00092A85"/>
    <w:rsid w:val="00096A54"/>
    <w:rsid w:val="000B7758"/>
    <w:rsid w:val="00174FB6"/>
    <w:rsid w:val="00196400"/>
    <w:rsid w:val="001C3541"/>
    <w:rsid w:val="001D5BC5"/>
    <w:rsid w:val="00205C35"/>
    <w:rsid w:val="002D3A68"/>
    <w:rsid w:val="002D57EE"/>
    <w:rsid w:val="002E02FC"/>
    <w:rsid w:val="003716DA"/>
    <w:rsid w:val="00411FBF"/>
    <w:rsid w:val="00425593"/>
    <w:rsid w:val="004E068E"/>
    <w:rsid w:val="004E29FD"/>
    <w:rsid w:val="00543ECE"/>
    <w:rsid w:val="00562A34"/>
    <w:rsid w:val="00562C12"/>
    <w:rsid w:val="005636E4"/>
    <w:rsid w:val="00582543"/>
    <w:rsid w:val="005B3DAB"/>
    <w:rsid w:val="005B48E2"/>
    <w:rsid w:val="005B5464"/>
    <w:rsid w:val="005F72F9"/>
    <w:rsid w:val="006878D3"/>
    <w:rsid w:val="00717F15"/>
    <w:rsid w:val="007661F7"/>
    <w:rsid w:val="00785DE6"/>
    <w:rsid w:val="00786758"/>
    <w:rsid w:val="00786D36"/>
    <w:rsid w:val="007A4EA4"/>
    <w:rsid w:val="007F551E"/>
    <w:rsid w:val="00857E14"/>
    <w:rsid w:val="0087728B"/>
    <w:rsid w:val="0089673B"/>
    <w:rsid w:val="009034EE"/>
    <w:rsid w:val="009672BD"/>
    <w:rsid w:val="00973EC9"/>
    <w:rsid w:val="00974188"/>
    <w:rsid w:val="0097680A"/>
    <w:rsid w:val="00993C6A"/>
    <w:rsid w:val="009D58CD"/>
    <w:rsid w:val="00A168F4"/>
    <w:rsid w:val="00A96CAE"/>
    <w:rsid w:val="00B074FB"/>
    <w:rsid w:val="00B17530"/>
    <w:rsid w:val="00B31C24"/>
    <w:rsid w:val="00B41D70"/>
    <w:rsid w:val="00B60921"/>
    <w:rsid w:val="00B634E8"/>
    <w:rsid w:val="00B96B4D"/>
    <w:rsid w:val="00BA3A3D"/>
    <w:rsid w:val="00C05C81"/>
    <w:rsid w:val="00C37AE4"/>
    <w:rsid w:val="00C47BBB"/>
    <w:rsid w:val="00C52636"/>
    <w:rsid w:val="00C840E1"/>
    <w:rsid w:val="00CC0503"/>
    <w:rsid w:val="00CC7276"/>
    <w:rsid w:val="00CD5258"/>
    <w:rsid w:val="00DB2342"/>
    <w:rsid w:val="00DF6F9B"/>
    <w:rsid w:val="00E30D3D"/>
    <w:rsid w:val="00E34F1E"/>
    <w:rsid w:val="00EB4586"/>
    <w:rsid w:val="00ED155D"/>
    <w:rsid w:val="00EE275D"/>
    <w:rsid w:val="00F35280"/>
    <w:rsid w:val="00FC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42</Characters>
  <Application>Microsoft Office Word</Application>
  <DocSecurity>0</DocSecurity>
  <Lines>102</Lines>
  <Paragraphs>80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Highlighting_Terms</dc:creator>
  <cp:lastModifiedBy>S3G_Highlighting_Terms</cp:lastModifiedBy>
  <cp:revision>1</cp:revision>
  <dcterms:created xsi:type="dcterms:W3CDTF">2020-03-18T03:05:00Z</dcterms:created>
  <dcterms:modified xsi:type="dcterms:W3CDTF">2020-03-18T03:05:00Z</dcterms:modified>
</cp:coreProperties>
</file>